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29A8D" w14:textId="32FCEFF6" w:rsidR="00406742" w:rsidRPr="00373895" w:rsidRDefault="00406742" w:rsidP="00406742">
      <w:pPr>
        <w:spacing w:line="480" w:lineRule="auto"/>
        <w:rPr>
          <w:rFonts w:ascii="Times New Roman" w:hAnsi="Times New Roman" w:cs="Times New Roman"/>
          <w:sz w:val="24"/>
        </w:rPr>
      </w:pPr>
      <w:r w:rsidRPr="00373895">
        <w:rPr>
          <w:rFonts w:ascii="Times New Roman" w:hAnsi="Times New Roman" w:cs="Times New Roman"/>
          <w:b/>
          <w:bCs/>
          <w:sz w:val="24"/>
        </w:rPr>
        <w:t>Table</w:t>
      </w:r>
      <w:r w:rsidR="00373895">
        <w:rPr>
          <w:rFonts w:ascii="Times New Roman" w:hAnsi="Times New Roman" w:cs="Times New Roman"/>
          <w:b/>
          <w:bCs/>
          <w:sz w:val="24"/>
        </w:rPr>
        <w:t xml:space="preserve"> </w:t>
      </w:r>
      <w:r w:rsidR="00A247FD" w:rsidRPr="00373895">
        <w:rPr>
          <w:rFonts w:ascii="Times New Roman" w:hAnsi="Times New Roman" w:cs="Times New Roman"/>
          <w:b/>
          <w:bCs/>
          <w:sz w:val="24"/>
        </w:rPr>
        <w:t>S2</w:t>
      </w:r>
      <w:r w:rsidR="00FC0364" w:rsidRPr="00373895">
        <w:rPr>
          <w:rFonts w:ascii="Times New Roman" w:hAnsi="Times New Roman" w:cs="Times New Roman"/>
          <w:b/>
          <w:bCs/>
          <w:sz w:val="24"/>
        </w:rPr>
        <w:t>.</w:t>
      </w:r>
      <w:r w:rsidR="00916247" w:rsidRPr="00373895">
        <w:rPr>
          <w:rFonts w:ascii="Times New Roman" w:hAnsi="Times New Roman" w:cs="Times New Roman"/>
          <w:b/>
          <w:bCs/>
          <w:sz w:val="24"/>
        </w:rPr>
        <w:t xml:space="preserve"> </w:t>
      </w:r>
      <w:r w:rsidR="00916247" w:rsidRPr="00373895">
        <w:rPr>
          <w:rFonts w:ascii="Times New Roman" w:hAnsi="Times New Roman" w:cs="Times New Roman"/>
          <w:sz w:val="24"/>
        </w:rPr>
        <w:t xml:space="preserve">The </w:t>
      </w:r>
      <w:r w:rsidR="00B83C2A" w:rsidRPr="00373895">
        <w:rPr>
          <w:rFonts w:ascii="Times New Roman" w:hAnsi="Times New Roman" w:cs="Times New Roman"/>
          <w:sz w:val="24"/>
        </w:rPr>
        <w:t>p</w:t>
      </w:r>
      <w:r w:rsidR="00916247" w:rsidRPr="00373895">
        <w:rPr>
          <w:rFonts w:ascii="Times New Roman" w:hAnsi="Times New Roman" w:cs="Times New Roman"/>
          <w:sz w:val="24"/>
        </w:rPr>
        <w:t xml:space="preserve">rimers </w:t>
      </w:r>
      <w:r w:rsidR="00B83C2A" w:rsidRPr="00373895">
        <w:rPr>
          <w:rFonts w:ascii="Times New Roman" w:hAnsi="Times New Roman" w:cs="Times New Roman"/>
          <w:sz w:val="24"/>
        </w:rPr>
        <w:t>u</w:t>
      </w:r>
      <w:r w:rsidR="00916247" w:rsidRPr="00373895">
        <w:rPr>
          <w:rFonts w:ascii="Times New Roman" w:hAnsi="Times New Roman" w:cs="Times New Roman"/>
          <w:sz w:val="24"/>
        </w:rPr>
        <w:t xml:space="preserve">sed in </w:t>
      </w:r>
      <w:r w:rsidR="00B83C2A" w:rsidRPr="00373895">
        <w:rPr>
          <w:rFonts w:ascii="Times New Roman" w:hAnsi="Times New Roman" w:cs="Times New Roman"/>
          <w:sz w:val="24"/>
        </w:rPr>
        <w:t>t</w:t>
      </w:r>
      <w:r w:rsidR="00916247" w:rsidRPr="00373895">
        <w:rPr>
          <w:rFonts w:ascii="Times New Roman" w:hAnsi="Times New Roman" w:cs="Times New Roman"/>
          <w:sz w:val="24"/>
        </w:rPr>
        <w:t xml:space="preserve">his </w:t>
      </w:r>
      <w:r w:rsidR="00B83C2A" w:rsidRPr="00373895">
        <w:rPr>
          <w:rFonts w:ascii="Times New Roman" w:hAnsi="Times New Roman" w:cs="Times New Roman"/>
          <w:sz w:val="24"/>
        </w:rPr>
        <w:t>s</w:t>
      </w:r>
      <w:r w:rsidR="00916247" w:rsidRPr="00373895">
        <w:rPr>
          <w:rFonts w:ascii="Times New Roman" w:hAnsi="Times New Roman" w:cs="Times New Roman"/>
          <w:sz w:val="24"/>
        </w:rPr>
        <w:t>tudy</w:t>
      </w:r>
      <w:r w:rsidR="00644DE2" w:rsidRPr="00373895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4"/>
        <w:tblW w:w="0" w:type="auto"/>
        <w:tblLook w:val="0480" w:firstRow="0" w:lastRow="0" w:firstColumn="1" w:lastColumn="0" w:noHBand="0" w:noVBand="1"/>
      </w:tblPr>
      <w:tblGrid>
        <w:gridCol w:w="1696"/>
        <w:gridCol w:w="2410"/>
        <w:gridCol w:w="4190"/>
      </w:tblGrid>
      <w:tr w:rsidR="00B3494E" w:rsidRPr="00373895" w14:paraId="0CC9AA2C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6610AC00" w14:textId="0C7263D1" w:rsidR="00B3494E" w:rsidRPr="00373895" w:rsidRDefault="00B3494E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8A35C5C" w14:textId="0CD67E47" w:rsidR="00B3494E" w:rsidRPr="00373895" w:rsidRDefault="00B3494E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  <w:tcBorders>
              <w:top w:val="single" w:sz="4" w:space="0" w:color="auto"/>
            </w:tcBorders>
          </w:tcPr>
          <w:p w14:paraId="1E1AFF87" w14:textId="57C175A5" w:rsidR="00B3494E" w:rsidRPr="00373895" w:rsidRDefault="001E57B3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CCAAGGCTGTGGGCAAGGT</w:t>
            </w:r>
          </w:p>
        </w:tc>
      </w:tr>
      <w:tr w:rsidR="00B3494E" w:rsidRPr="00373895" w14:paraId="1A4567AF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F922271" w14:textId="77777777" w:rsidR="00B3494E" w:rsidRPr="00373895" w:rsidRDefault="00B3494E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14401555" w14:textId="44C3DC83" w:rsidR="00B3494E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797F0DE8" w14:textId="35CEC953" w:rsidR="00B3494E" w:rsidRPr="00373895" w:rsidRDefault="001E57B3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TCTCCAGGCGGCACGTCAGA</w:t>
            </w:r>
          </w:p>
        </w:tc>
      </w:tr>
      <w:tr w:rsidR="008601CB" w:rsidRPr="00373895" w14:paraId="0D3D9460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3A7555A" w14:textId="3BFA5349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Il1</w:t>
            </w:r>
            <w:r w:rsidR="007C56D7" w:rsidRPr="00373895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2410" w:type="dxa"/>
          </w:tcPr>
          <w:p w14:paraId="7582410C" w14:textId="265C7790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2106642B" w14:textId="60A224D0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AAGCCTCGTGCTGTCGGACC</w:t>
            </w:r>
          </w:p>
        </w:tc>
      </w:tr>
      <w:tr w:rsidR="008601CB" w:rsidRPr="00373895" w14:paraId="1F8F756D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E71D6AF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4045A6B4" w14:textId="0248E52E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4B192AE5" w14:textId="4B8FE7ED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TGAGGCCCAAGGCCACAGGT</w:t>
            </w:r>
          </w:p>
        </w:tc>
      </w:tr>
      <w:tr w:rsidR="008601CB" w:rsidRPr="00373895" w14:paraId="64A8C38E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988F18" w14:textId="56BBE390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Il6</w:t>
            </w:r>
          </w:p>
        </w:tc>
        <w:tc>
          <w:tcPr>
            <w:tcW w:w="2410" w:type="dxa"/>
          </w:tcPr>
          <w:p w14:paraId="40B663E9" w14:textId="1DCDA144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3023B378" w14:textId="3334DE7E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CTGGTGACAACCACGGCCT</w:t>
            </w:r>
          </w:p>
        </w:tc>
      </w:tr>
      <w:tr w:rsidR="008601CB" w:rsidRPr="00373895" w14:paraId="53A99FD0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630AEF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27A73F54" w14:textId="5367CD15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56353E73" w14:textId="16EABF5E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AGCCTCCGACTTGTGAAGTGGT</w:t>
            </w:r>
          </w:p>
        </w:tc>
      </w:tr>
      <w:tr w:rsidR="008601CB" w:rsidRPr="00373895" w14:paraId="3158095B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64C6D4" w14:textId="1B6C3CC8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Tnf</w:t>
            </w:r>
          </w:p>
        </w:tc>
        <w:tc>
          <w:tcPr>
            <w:tcW w:w="2410" w:type="dxa"/>
          </w:tcPr>
          <w:p w14:paraId="0E2C8BCF" w14:textId="42F5D121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5DFC410A" w14:textId="6BAAADD8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AAGGGACAAGGCTGCCCCG</w:t>
            </w:r>
          </w:p>
        </w:tc>
      </w:tr>
      <w:tr w:rsidR="008601CB" w:rsidRPr="00373895" w14:paraId="37433779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6BB10B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5373A353" w14:textId="626A9C36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164D8710" w14:textId="57872F13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CAGGGGCTCTTGACGGCAG</w:t>
            </w:r>
          </w:p>
        </w:tc>
      </w:tr>
      <w:tr w:rsidR="008601CB" w:rsidRPr="00373895" w14:paraId="2951F54B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0D61394" w14:textId="02C1180D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S</w:t>
            </w:r>
            <w:r w:rsidR="007C56D7" w:rsidRPr="00373895">
              <w:rPr>
                <w:rFonts w:ascii="Times New Roman" w:hAnsi="Times New Roman" w:cs="Times New Roman"/>
                <w:sz w:val="24"/>
              </w:rPr>
              <w:t>rgn</w:t>
            </w:r>
          </w:p>
        </w:tc>
        <w:tc>
          <w:tcPr>
            <w:tcW w:w="2410" w:type="dxa"/>
          </w:tcPr>
          <w:p w14:paraId="2FB9CD90" w14:textId="0F504E81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060FDB05" w14:textId="5BA69AF7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TCGCCTTCGTCCTGGTTT</w:t>
            </w:r>
          </w:p>
        </w:tc>
      </w:tr>
      <w:tr w:rsidR="008601CB" w:rsidRPr="00373895" w14:paraId="126F64B8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10F479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297F9B3A" w14:textId="6F124423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1F72CEAC" w14:textId="47F6C032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TCGATGCAGTTCGCAAAAA</w:t>
            </w:r>
          </w:p>
        </w:tc>
      </w:tr>
      <w:tr w:rsidR="008601CB" w:rsidRPr="00373895" w14:paraId="4FB4C249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C2999BF" w14:textId="43E64C42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H</w:t>
            </w:r>
            <w:r w:rsidR="007C56D7" w:rsidRPr="00373895">
              <w:rPr>
                <w:rFonts w:ascii="Times New Roman" w:hAnsi="Times New Roman" w:cs="Times New Roman"/>
                <w:sz w:val="24"/>
              </w:rPr>
              <w:t>if1</w:t>
            </w:r>
          </w:p>
        </w:tc>
        <w:tc>
          <w:tcPr>
            <w:tcW w:w="2410" w:type="dxa"/>
          </w:tcPr>
          <w:p w14:paraId="52FC08D4" w14:textId="3AF165DC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29EBA20E" w14:textId="27F985BB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ACCTTCATCGGAAACTCCAAAG</w:t>
            </w:r>
          </w:p>
        </w:tc>
      </w:tr>
      <w:tr w:rsidR="008601CB" w:rsidRPr="00373895" w14:paraId="77D034C3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4B80CB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3B989BB3" w14:textId="0F00E7A1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689A0574" w14:textId="769D0671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TGTTAGGCTGGGAAAAGTTAGG</w:t>
            </w:r>
          </w:p>
        </w:tc>
      </w:tr>
      <w:tr w:rsidR="008601CB" w:rsidRPr="00373895" w14:paraId="370A0815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D069BC5" w14:textId="3316319E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P</w:t>
            </w:r>
            <w:r w:rsidR="007C56D7" w:rsidRPr="00373895">
              <w:rPr>
                <w:rFonts w:ascii="Times New Roman" w:hAnsi="Times New Roman" w:cs="Times New Roman"/>
                <w:sz w:val="24"/>
              </w:rPr>
              <w:t>km</w:t>
            </w:r>
            <w:r w:rsidRPr="0037389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410" w:type="dxa"/>
          </w:tcPr>
          <w:p w14:paraId="41929B86" w14:textId="5FFBABB4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30653E0B" w14:textId="1A4E2541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CCGCCTGGACATTGACTC</w:t>
            </w:r>
          </w:p>
        </w:tc>
      </w:tr>
      <w:tr w:rsidR="008601CB" w:rsidRPr="00373895" w14:paraId="60AC5F8B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75697B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775C5B63" w14:textId="7AAA27EA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2D2ADEA6" w14:textId="5D0AF4A0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ATGAGAGAAATTCAGCCGAG</w:t>
            </w:r>
          </w:p>
        </w:tc>
      </w:tr>
      <w:tr w:rsidR="008601CB" w:rsidRPr="00373895" w14:paraId="5F33107D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1D6F4F5" w14:textId="7188739F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</w:t>
            </w:r>
            <w:r w:rsidR="007C56D7" w:rsidRPr="00373895">
              <w:rPr>
                <w:rFonts w:ascii="Times New Roman" w:hAnsi="Times New Roman" w:cs="Times New Roman"/>
                <w:sz w:val="24"/>
              </w:rPr>
              <w:t>d</w:t>
            </w:r>
            <w:r w:rsidRPr="00373895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410" w:type="dxa"/>
          </w:tcPr>
          <w:p w14:paraId="6E802302" w14:textId="22EAF9C2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44CBF2EC" w14:textId="6880140C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ACAGCCTCCTTTCAATAACC</w:t>
            </w:r>
          </w:p>
        </w:tc>
      </w:tr>
      <w:tr w:rsidR="008601CB" w:rsidRPr="00373895" w14:paraId="703C228C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8B43EC1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15D854CC" w14:textId="246F210F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2739D20E" w14:textId="34BA2D1E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GAGTCTTCGCTTGGGGTA</w:t>
            </w:r>
          </w:p>
        </w:tc>
      </w:tr>
      <w:tr w:rsidR="008601CB" w:rsidRPr="00373895" w14:paraId="6B0848FF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350C94" w14:textId="163BA228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xcl1</w:t>
            </w:r>
          </w:p>
        </w:tc>
        <w:tc>
          <w:tcPr>
            <w:tcW w:w="2410" w:type="dxa"/>
          </w:tcPr>
          <w:p w14:paraId="3630676D" w14:textId="0F72A641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79FC9C62" w14:textId="1B0B35A2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TGCACCCAAACCGAAGTCAT</w:t>
            </w:r>
          </w:p>
        </w:tc>
      </w:tr>
      <w:tr w:rsidR="008601CB" w:rsidRPr="00373895" w14:paraId="4042CAD5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E225408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45FE825C" w14:textId="718EF612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4FDBD9E3" w14:textId="2FA516B7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TCCGTTACTTGGGGACACC</w:t>
            </w:r>
          </w:p>
        </w:tc>
      </w:tr>
      <w:tr w:rsidR="008601CB" w:rsidRPr="00373895" w14:paraId="5F4E7EF9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E17EF8B" w14:textId="183C56DA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xcl2</w:t>
            </w:r>
          </w:p>
        </w:tc>
        <w:tc>
          <w:tcPr>
            <w:tcW w:w="2410" w:type="dxa"/>
          </w:tcPr>
          <w:p w14:paraId="674D7D83" w14:textId="64DD9A8E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22D4F883" w14:textId="05E2B23C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AACCACCAGGCTACAGG</w:t>
            </w:r>
          </w:p>
        </w:tc>
      </w:tr>
      <w:tr w:rsidR="008601CB" w:rsidRPr="00373895" w14:paraId="342CAF4B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00641C4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3B15E062" w14:textId="0273E2CB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514DE3E5" w14:textId="1AE30B12" w:rsidR="008601CB" w:rsidRPr="00373895" w:rsidRDefault="00F650A1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F650A1">
              <w:rPr>
                <w:rFonts w:ascii="Times New Roman" w:hAnsi="Times New Roman" w:cs="Times New Roman"/>
                <w:sz w:val="24"/>
              </w:rPr>
              <w:t>GCGTCACACTCAAGCTCTG</w:t>
            </w:r>
          </w:p>
        </w:tc>
      </w:tr>
      <w:tr w:rsidR="008601CB" w:rsidRPr="00373895" w14:paraId="19707F74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2AB78B" w14:textId="5FC6AF19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xcl10</w:t>
            </w:r>
          </w:p>
        </w:tc>
        <w:tc>
          <w:tcPr>
            <w:tcW w:w="2410" w:type="dxa"/>
          </w:tcPr>
          <w:p w14:paraId="29D018DA" w14:textId="3B4CA06F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2F56365E" w14:textId="02A5372E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AAGTGCTGCCGTCATTTTC</w:t>
            </w:r>
          </w:p>
        </w:tc>
      </w:tr>
      <w:tr w:rsidR="008601CB" w:rsidRPr="00373895" w14:paraId="4D9BDB27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E95CFAA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744C8060" w14:textId="7835FCA1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35E5D7FD" w14:textId="5F277984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GCTCGCAGGGATGATTTCAA</w:t>
            </w:r>
          </w:p>
        </w:tc>
      </w:tr>
      <w:tr w:rsidR="008601CB" w:rsidRPr="00373895" w14:paraId="65271E37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0EE79C" w14:textId="2798C4D3" w:rsidR="008601CB" w:rsidRPr="00373895" w:rsidRDefault="008A13A1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Nos2</w:t>
            </w:r>
          </w:p>
        </w:tc>
        <w:tc>
          <w:tcPr>
            <w:tcW w:w="2410" w:type="dxa"/>
          </w:tcPr>
          <w:p w14:paraId="2FD80B23" w14:textId="1A68AF1F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0E3011CA" w14:textId="758CB548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TTCTCAGCCCAACAATACAAGA</w:t>
            </w:r>
          </w:p>
        </w:tc>
      </w:tr>
      <w:tr w:rsidR="008601CB" w:rsidRPr="00373895" w14:paraId="7C96464B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EFEBAC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0130E939" w14:textId="3B711872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4C6FEAFA" w14:textId="312EB461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TGGACGGGTCGATGTCAC</w:t>
            </w:r>
          </w:p>
        </w:tc>
      </w:tr>
      <w:tr w:rsidR="008601CB" w:rsidRPr="00373895" w14:paraId="1A600568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6DBC97" w14:textId="53E0CBD9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l4</w:t>
            </w:r>
          </w:p>
        </w:tc>
        <w:tc>
          <w:tcPr>
            <w:tcW w:w="2410" w:type="dxa"/>
          </w:tcPr>
          <w:p w14:paraId="03E8CFC4" w14:textId="1D00FFC5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15773CB1" w14:textId="7932ED5D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TTCCTGCTGTTTCTCTTACACCT</w:t>
            </w:r>
          </w:p>
        </w:tc>
      </w:tr>
      <w:tr w:rsidR="008601CB" w:rsidRPr="00373895" w14:paraId="741CBF0E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E47E264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56C50393" w14:textId="77EEA60D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5F26F1F2" w14:textId="3F852AD9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TGTCTGCCTCTTTTGGTCAG</w:t>
            </w:r>
          </w:p>
        </w:tc>
      </w:tr>
      <w:tr w:rsidR="008601CB" w:rsidRPr="00373895" w14:paraId="407A0F4E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99C427" w14:textId="05FEAB64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Srxn1</w:t>
            </w:r>
          </w:p>
        </w:tc>
        <w:tc>
          <w:tcPr>
            <w:tcW w:w="2410" w:type="dxa"/>
          </w:tcPr>
          <w:p w14:paraId="2106E988" w14:textId="0378A60E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2139C653" w14:textId="7C13E9BA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CAGGGTGGCGACTACTA</w:t>
            </w:r>
          </w:p>
        </w:tc>
      </w:tr>
      <w:tr w:rsidR="008601CB" w:rsidRPr="00373895" w14:paraId="51FE5DFF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3A65B4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4B5C68F5" w14:textId="5B1FA55D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33334C2E" w14:textId="2ABA4C4B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TGGACCTCACGAGCTTGG</w:t>
            </w:r>
          </w:p>
        </w:tc>
      </w:tr>
      <w:tr w:rsidR="008601CB" w:rsidRPr="00373895" w14:paraId="58569A53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71A9C8" w14:textId="234E5494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Edn1</w:t>
            </w:r>
          </w:p>
        </w:tc>
        <w:tc>
          <w:tcPr>
            <w:tcW w:w="2410" w:type="dxa"/>
          </w:tcPr>
          <w:p w14:paraId="6B8B5B4F" w14:textId="454F4ED9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5C3AD6FD" w14:textId="0237AEB7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CACCGGAGCTGAGAATGG</w:t>
            </w:r>
          </w:p>
        </w:tc>
      </w:tr>
      <w:tr w:rsidR="008601CB" w:rsidRPr="00373895" w14:paraId="1728A0F0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33C6D7B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6040CD11" w14:textId="71B879C9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3107E6A9" w14:textId="13491BE4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TGGCAGAAGTAGACACACTC</w:t>
            </w:r>
          </w:p>
        </w:tc>
      </w:tr>
      <w:tr w:rsidR="008601CB" w:rsidRPr="00373895" w14:paraId="6AF80EA8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EF53D3D" w14:textId="15480321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Gpr65</w:t>
            </w:r>
          </w:p>
        </w:tc>
        <w:tc>
          <w:tcPr>
            <w:tcW w:w="2410" w:type="dxa"/>
          </w:tcPr>
          <w:p w14:paraId="513B4CD6" w14:textId="61F40AB2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6AFF9B5C" w14:textId="1FE8BF8C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ATGGCGATGAACAGCATGTG</w:t>
            </w:r>
          </w:p>
        </w:tc>
      </w:tr>
      <w:tr w:rsidR="008601CB" w:rsidRPr="00373895" w14:paraId="519A5EA8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6A644C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</w:tcPr>
          <w:p w14:paraId="5296B124" w14:textId="208E9703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</w:tcPr>
          <w:p w14:paraId="7A16A3E4" w14:textId="49EC6188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ACGCATAAAGATCCGATGTTGG</w:t>
            </w:r>
          </w:p>
        </w:tc>
      </w:tr>
      <w:tr w:rsidR="008601CB" w:rsidRPr="00373895" w14:paraId="0DE7605D" w14:textId="77777777" w:rsidTr="00D32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19BFF2" w14:textId="0FD46EEA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Ms4a6c</w:t>
            </w:r>
          </w:p>
        </w:tc>
        <w:tc>
          <w:tcPr>
            <w:tcW w:w="2410" w:type="dxa"/>
          </w:tcPr>
          <w:p w14:paraId="23E55DD7" w14:textId="63296E55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190" w:type="dxa"/>
          </w:tcPr>
          <w:p w14:paraId="314DBA0D" w14:textId="32D8C314" w:rsidR="008601CB" w:rsidRPr="00373895" w:rsidRDefault="008601CB" w:rsidP="008A13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TCAAAGTGATAGTGGCAATCCAG</w:t>
            </w:r>
          </w:p>
        </w:tc>
      </w:tr>
      <w:tr w:rsidR="008601CB" w:rsidRPr="00373895" w14:paraId="02C2FE92" w14:textId="77777777" w:rsidTr="00D32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611724DE" w14:textId="77777777" w:rsidR="008601CB" w:rsidRPr="00373895" w:rsidRDefault="008601CB" w:rsidP="008A13A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FEE5301" w14:textId="6583553A" w:rsidR="008601CB" w:rsidRPr="00373895" w:rsidRDefault="002429A7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190" w:type="dxa"/>
            <w:tcBorders>
              <w:bottom w:val="single" w:sz="4" w:space="0" w:color="auto"/>
            </w:tcBorders>
          </w:tcPr>
          <w:p w14:paraId="04F33EF5" w14:textId="15E3DE3D" w:rsidR="008601CB" w:rsidRPr="00373895" w:rsidRDefault="008601CB" w:rsidP="008A13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73895">
              <w:rPr>
                <w:rFonts w:ascii="Times New Roman" w:hAnsi="Times New Roman" w:cs="Times New Roman"/>
                <w:sz w:val="24"/>
              </w:rPr>
              <w:t>CCCTTCTCTGTCTTCCCCCAT</w:t>
            </w:r>
          </w:p>
        </w:tc>
      </w:tr>
    </w:tbl>
    <w:p w14:paraId="5416B0F7" w14:textId="77777777" w:rsidR="00B3494E" w:rsidRPr="00373895" w:rsidRDefault="00B3494E" w:rsidP="008A13A1">
      <w:pPr>
        <w:spacing w:line="480" w:lineRule="auto"/>
        <w:rPr>
          <w:rFonts w:ascii="Times New Roman" w:hAnsi="Times New Roman" w:cs="Times New Roman"/>
          <w:sz w:val="24"/>
        </w:rPr>
      </w:pPr>
    </w:p>
    <w:p w14:paraId="75ED865F" w14:textId="09852630" w:rsidR="004E1C68" w:rsidRPr="00373895" w:rsidRDefault="004E1C68" w:rsidP="008A13A1">
      <w:pPr>
        <w:spacing w:line="480" w:lineRule="auto"/>
        <w:rPr>
          <w:rFonts w:ascii="Times New Roman" w:hAnsi="Times New Roman" w:cs="Times New Roman"/>
          <w:sz w:val="24"/>
        </w:rPr>
      </w:pPr>
    </w:p>
    <w:sectPr w:rsidR="004E1C68" w:rsidRPr="00373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7164A" w14:textId="77777777" w:rsidR="000E5232" w:rsidRDefault="000E5232" w:rsidP="002429A7">
      <w:r>
        <w:separator/>
      </w:r>
    </w:p>
  </w:endnote>
  <w:endnote w:type="continuationSeparator" w:id="0">
    <w:p w14:paraId="7D5B02F2" w14:textId="77777777" w:rsidR="000E5232" w:rsidRDefault="000E5232" w:rsidP="00242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99334" w14:textId="77777777" w:rsidR="000E5232" w:rsidRDefault="000E5232" w:rsidP="002429A7">
      <w:r>
        <w:separator/>
      </w:r>
    </w:p>
  </w:footnote>
  <w:footnote w:type="continuationSeparator" w:id="0">
    <w:p w14:paraId="1FA27A4D" w14:textId="77777777" w:rsidR="000E5232" w:rsidRDefault="000E5232" w:rsidP="00242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4E"/>
    <w:rsid w:val="000E5232"/>
    <w:rsid w:val="001E57B3"/>
    <w:rsid w:val="002429A7"/>
    <w:rsid w:val="0033012D"/>
    <w:rsid w:val="00373895"/>
    <w:rsid w:val="003B0B1C"/>
    <w:rsid w:val="00406742"/>
    <w:rsid w:val="00410A10"/>
    <w:rsid w:val="00486FF3"/>
    <w:rsid w:val="004C0944"/>
    <w:rsid w:val="004E1C68"/>
    <w:rsid w:val="00644DE2"/>
    <w:rsid w:val="0067132F"/>
    <w:rsid w:val="007C56D7"/>
    <w:rsid w:val="007F41C4"/>
    <w:rsid w:val="008601CB"/>
    <w:rsid w:val="008A13A1"/>
    <w:rsid w:val="00916247"/>
    <w:rsid w:val="00985D34"/>
    <w:rsid w:val="00A247FD"/>
    <w:rsid w:val="00B3494E"/>
    <w:rsid w:val="00B83C2A"/>
    <w:rsid w:val="00D20F3F"/>
    <w:rsid w:val="00D32C46"/>
    <w:rsid w:val="00E05F42"/>
    <w:rsid w:val="00F650A1"/>
    <w:rsid w:val="00FC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CEB4B"/>
  <w15:chartTrackingRefBased/>
  <w15:docId w15:val="{B54A2651-0E1A-CF4B-AB91-AD1C9435C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8601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8601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32C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429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29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2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29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力萱</dc:creator>
  <cp:keywords/>
  <dc:description/>
  <cp:lastModifiedBy>艺 钱</cp:lastModifiedBy>
  <cp:revision>16</cp:revision>
  <dcterms:created xsi:type="dcterms:W3CDTF">2023-10-18T02:34:00Z</dcterms:created>
  <dcterms:modified xsi:type="dcterms:W3CDTF">2023-11-24T05:19:00Z</dcterms:modified>
</cp:coreProperties>
</file>